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C7807" w14:textId="77777777" w:rsidR="008248A3" w:rsidRDefault="008248A3">
      <w:pPr>
        <w:spacing w:after="0"/>
        <w:rPr>
          <w:rFonts w:cs="Arial"/>
          <w:b/>
          <w:bCs/>
          <w:color w:val="000000"/>
          <w:sz w:val="28"/>
          <w:szCs w:val="28"/>
          <w:shd w:val="clear" w:color="auto" w:fill="FFFFFF"/>
        </w:rPr>
      </w:pPr>
      <w:bookmarkStart w:id="0" w:name="OLE_LINK161"/>
      <w:bookmarkStart w:id="1" w:name="OLE_LINK162"/>
      <w:bookmarkStart w:id="2" w:name="OLE_LINK125"/>
      <w:bookmarkStart w:id="3" w:name="OLE_LINK126"/>
    </w:p>
    <w:p w14:paraId="6ECB47B1" w14:textId="5B03F512" w:rsidR="00940C43" w:rsidRDefault="001B7E0C">
      <w:pPr>
        <w:spacing w:after="0"/>
        <w:rPr>
          <w:rFonts w:cs="Arial"/>
          <w:b/>
          <w:bCs/>
          <w:color w:val="000000"/>
          <w:sz w:val="28"/>
          <w:szCs w:val="28"/>
          <w:shd w:val="clear" w:color="auto" w:fill="FFFFFF"/>
        </w:rPr>
      </w:pPr>
      <w:bookmarkStart w:id="4" w:name="OLE_LINK89"/>
      <w:bookmarkStart w:id="5" w:name="OLE_LINK90"/>
      <w:r w:rsidRPr="001B7E0C">
        <w:rPr>
          <w:rFonts w:cs="Arial"/>
          <w:b/>
          <w:bCs/>
          <w:color w:val="000000"/>
          <w:sz w:val="28"/>
          <w:szCs w:val="28"/>
          <w:shd w:val="clear" w:color="auto" w:fill="FFFFFF"/>
        </w:rPr>
        <w:t>Additional table</w:t>
      </w:r>
      <w:bookmarkEnd w:id="4"/>
      <w:bookmarkEnd w:id="5"/>
      <w:r w:rsidRPr="001B7E0C">
        <w:rPr>
          <w:rFonts w:cs="Arial"/>
          <w:b/>
          <w:bCs/>
          <w:color w:val="000000"/>
          <w:sz w:val="28"/>
          <w:szCs w:val="28"/>
          <w:shd w:val="clear" w:color="auto" w:fill="FFFFFF"/>
        </w:rPr>
        <w:t>: Search strategy in PubMed for</w:t>
      </w:r>
      <w:r w:rsidR="007540ED">
        <w:rPr>
          <w:rFonts w:cs="Arial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 w:rsidR="00E82051">
        <w:rPr>
          <w:rFonts w:cs="Arial"/>
          <w:b/>
          <w:bCs/>
          <w:color w:val="000000"/>
          <w:sz w:val="28"/>
          <w:szCs w:val="28"/>
          <w:shd w:val="clear" w:color="auto" w:fill="FFFFFF"/>
        </w:rPr>
        <w:t>TB/</w:t>
      </w:r>
      <w:r w:rsidR="007540ED">
        <w:rPr>
          <w:rFonts w:cs="Arial"/>
          <w:b/>
          <w:bCs/>
          <w:color w:val="000000"/>
          <w:sz w:val="28"/>
          <w:szCs w:val="28"/>
          <w:shd w:val="clear" w:color="auto" w:fill="FFFFFF"/>
        </w:rPr>
        <w:t>DR-TB/MDR-TB</w:t>
      </w:r>
      <w:r w:rsidRPr="001B7E0C">
        <w:rPr>
          <w:rFonts w:cs="Arial"/>
          <w:b/>
          <w:bCs/>
          <w:color w:val="000000"/>
          <w:sz w:val="28"/>
          <w:szCs w:val="28"/>
          <w:shd w:val="clear" w:color="auto" w:fill="FFFFFF"/>
        </w:rPr>
        <w:t>,</w:t>
      </w:r>
    </w:p>
    <w:p w14:paraId="5D64B7A1" w14:textId="5E7A217D" w:rsidR="00940C43" w:rsidRDefault="00940C43">
      <w:pPr>
        <w:spacing w:after="0"/>
        <w:rPr>
          <w:rFonts w:cs="Arial"/>
          <w:b/>
          <w:bCs/>
          <w:color w:val="000000"/>
          <w:sz w:val="28"/>
          <w:szCs w:val="28"/>
          <w:shd w:val="clear" w:color="auto" w:fill="FFFFFF"/>
        </w:rPr>
      </w:pPr>
      <w:r w:rsidRPr="00940C43">
        <w:rPr>
          <w:rFonts w:cs="Arial"/>
          <w:b/>
          <w:bCs/>
          <w:color w:val="000000"/>
          <w:sz w:val="28"/>
          <w:szCs w:val="28"/>
          <w:shd w:val="clear" w:color="auto" w:fill="FFFFFF"/>
        </w:rPr>
        <w:t>Diabetes mellitus , Treatment outcomes</w:t>
      </w:r>
    </w:p>
    <w:tbl>
      <w:tblPr>
        <w:tblStyle w:val="a3"/>
        <w:tblpPr w:leftFromText="180" w:rightFromText="180" w:vertAnchor="page" w:horzAnchor="margin" w:tblpX="-572" w:tblpY="5228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804"/>
      </w:tblGrid>
      <w:tr w:rsidR="008248A3" w14:paraId="0F58C597" w14:textId="77777777" w:rsidTr="00F54F1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bookmarkEnd w:id="2"/>
          <w:bookmarkEnd w:id="3"/>
          <w:p w14:paraId="4F8D6B0B" w14:textId="77777777" w:rsidR="008248A3" w:rsidRPr="008108A9" w:rsidRDefault="008248A3" w:rsidP="00E72335">
            <w:pPr>
              <w:rPr>
                <w:rFonts w:ascii="Times New Roman" w:hAnsi="Times New Roman"/>
                <w:sz w:val="24"/>
              </w:rPr>
            </w:pPr>
            <w:r w:rsidRPr="008108A9">
              <w:rPr>
                <w:rFonts w:ascii="Times New Roman" w:hAnsi="Times New Roman"/>
                <w:color w:val="000000"/>
                <w:sz w:val="24"/>
              </w:rPr>
              <w:t xml:space="preserve">Component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F506ABF" w14:textId="77777777" w:rsidR="008248A3" w:rsidRPr="008108A9" w:rsidRDefault="008248A3" w:rsidP="00E72335">
            <w:pPr>
              <w:rPr>
                <w:rFonts w:ascii="Times New Roman" w:hAnsi="Times New Roman"/>
                <w:sz w:val="24"/>
              </w:rPr>
            </w:pPr>
            <w:bookmarkStart w:id="6" w:name="OLE_LINK202"/>
            <w:bookmarkStart w:id="7" w:name="OLE_LINK203"/>
            <w:r w:rsidRPr="008108A9">
              <w:rPr>
                <w:rFonts w:ascii="Times New Roman" w:hAnsi="Times New Roman"/>
                <w:color w:val="000000"/>
                <w:sz w:val="24"/>
              </w:rPr>
              <w:t>PubMed</w:t>
            </w:r>
          </w:p>
          <w:bookmarkEnd w:id="6"/>
          <w:bookmarkEnd w:id="7"/>
          <w:p w14:paraId="4B1C14DA" w14:textId="77777777" w:rsidR="008248A3" w:rsidRPr="008108A9" w:rsidRDefault="008248A3" w:rsidP="00E72335">
            <w:pPr>
              <w:rPr>
                <w:rFonts w:ascii="Times New Roman" w:hAnsi="Times New Roman"/>
                <w:sz w:val="24"/>
              </w:rPr>
            </w:pPr>
          </w:p>
        </w:tc>
      </w:tr>
      <w:tr w:rsidR="008248A3" w14:paraId="4EC87305" w14:textId="77777777" w:rsidTr="00F54F1F">
        <w:tc>
          <w:tcPr>
            <w:tcW w:w="2547" w:type="dxa"/>
            <w:tcBorders>
              <w:top w:val="single" w:sz="4" w:space="0" w:color="auto"/>
            </w:tcBorders>
          </w:tcPr>
          <w:p w14:paraId="2D6C5B13" w14:textId="6950C910" w:rsidR="008248A3" w:rsidRPr="008108A9" w:rsidRDefault="008248A3" w:rsidP="00E7233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</w:t>
            </w:r>
            <w:r w:rsidRPr="008108A9">
              <w:rPr>
                <w:rFonts w:ascii="Times New Roman" w:hAnsi="Times New Roman"/>
                <w:color w:val="000000"/>
                <w:sz w:val="24"/>
              </w:rPr>
              <w:t>uberculosis(#</w:t>
            </w:r>
            <w:r w:rsidR="00FF457B"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8108A9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30EEA8A4" w14:textId="77777777" w:rsidR="008248A3" w:rsidRPr="008108A9" w:rsidRDefault="008248A3" w:rsidP="00E72335">
            <w:pPr>
              <w:rPr>
                <w:rFonts w:ascii="Times New Roman" w:hAnsi="Times New Roman"/>
                <w:color w:val="212121"/>
                <w:sz w:val="24"/>
              </w:rPr>
            </w:pPr>
            <w:r w:rsidRPr="008248A3">
              <w:rPr>
                <w:rFonts w:ascii="Times New Roman" w:hAnsi="Times New Roman"/>
                <w:color w:val="212121"/>
                <w:sz w:val="24"/>
              </w:rPr>
              <w:t>"tuberculosi"[All Fields] OR "tuberculosis"[MeSH Terms] OR "tuberculosis"[All Fields] OR "tuberculoses"[All Fields] OR "tuberculosis's"[All Fields]</w:t>
            </w:r>
          </w:p>
        </w:tc>
      </w:tr>
      <w:tr w:rsidR="008248A3" w14:paraId="5D7A1846" w14:textId="77777777" w:rsidTr="00F54F1F">
        <w:tc>
          <w:tcPr>
            <w:tcW w:w="2547" w:type="dxa"/>
          </w:tcPr>
          <w:p w14:paraId="7AF15FAE" w14:textId="7FAB8306" w:rsidR="008248A3" w:rsidRPr="008108A9" w:rsidRDefault="008248A3" w:rsidP="00E72335">
            <w:pPr>
              <w:rPr>
                <w:rFonts w:ascii="Times New Roman" w:hAnsi="Times New Roman"/>
                <w:color w:val="000000"/>
                <w:sz w:val="24"/>
              </w:rPr>
            </w:pPr>
            <w:r w:rsidRPr="008108A9">
              <w:rPr>
                <w:rFonts w:ascii="Times New Roman" w:hAnsi="Times New Roman"/>
                <w:color w:val="000000"/>
                <w:sz w:val="24"/>
              </w:rPr>
              <w:t>Drug-resistant tuberculosis(#</w:t>
            </w:r>
            <w:r w:rsidR="00FF457B"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8108A9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6804" w:type="dxa"/>
          </w:tcPr>
          <w:p w14:paraId="18F08063" w14:textId="77777777" w:rsidR="008248A3" w:rsidRPr="008108A9" w:rsidRDefault="008248A3" w:rsidP="00E72335">
            <w:pPr>
              <w:rPr>
                <w:rFonts w:ascii="Times New Roman" w:hAnsi="Times New Roman"/>
                <w:color w:val="000000"/>
                <w:sz w:val="24"/>
              </w:rPr>
            </w:pPr>
            <w:bookmarkStart w:id="8" w:name="OLE_LINK3"/>
            <w:bookmarkStart w:id="9" w:name="OLE_LINK4"/>
            <w:r w:rsidRPr="008108A9">
              <w:rPr>
                <w:rFonts w:ascii="Times New Roman" w:hAnsi="Times New Roman"/>
                <w:color w:val="000000"/>
                <w:sz w:val="24"/>
              </w:rPr>
              <w:t>"tuberculosis, multidrug-resistant"[MeSH Terms] OR ("tuberculosis"[All Fields] AND "multidrug-resistant"[All Fields]) OR "multidrug-resistant tuberculosis"[All Fields] OR ("drug"[All Fields] AND "resistant"[All Fields] AND "tuberculosis"[All Fields]) OR "</w:t>
            </w:r>
            <w:bookmarkStart w:id="10" w:name="OLE_LINK218"/>
            <w:bookmarkStart w:id="11" w:name="OLE_LINK219"/>
            <w:r w:rsidRPr="008108A9">
              <w:rPr>
                <w:rFonts w:ascii="Times New Roman" w:hAnsi="Times New Roman"/>
                <w:color w:val="000000"/>
                <w:sz w:val="24"/>
              </w:rPr>
              <w:t>drug resistant tuberculosis</w:t>
            </w:r>
            <w:bookmarkEnd w:id="10"/>
            <w:bookmarkEnd w:id="11"/>
            <w:r w:rsidRPr="008108A9">
              <w:rPr>
                <w:rFonts w:ascii="Times New Roman" w:hAnsi="Times New Roman"/>
                <w:color w:val="000000"/>
                <w:sz w:val="24"/>
              </w:rPr>
              <w:t>"[All Fields]</w:t>
            </w:r>
            <w:bookmarkEnd w:id="8"/>
            <w:bookmarkEnd w:id="9"/>
          </w:p>
        </w:tc>
      </w:tr>
      <w:tr w:rsidR="008248A3" w14:paraId="1A2B62DE" w14:textId="77777777" w:rsidTr="00F54F1F">
        <w:tc>
          <w:tcPr>
            <w:tcW w:w="2547" w:type="dxa"/>
          </w:tcPr>
          <w:p w14:paraId="30022C1E" w14:textId="77777777" w:rsidR="008248A3" w:rsidRPr="008108A9" w:rsidRDefault="008248A3" w:rsidP="00E72335">
            <w:pPr>
              <w:rPr>
                <w:rFonts w:ascii="Times New Roman" w:hAnsi="Times New Roman"/>
                <w:sz w:val="24"/>
              </w:rPr>
            </w:pPr>
            <w:r w:rsidRPr="008108A9">
              <w:rPr>
                <w:rFonts w:ascii="Times New Roman" w:hAnsi="Times New Roman"/>
                <w:color w:val="000000"/>
                <w:sz w:val="24"/>
              </w:rPr>
              <w:t xml:space="preserve">Multi-drug resistant </w:t>
            </w:r>
          </w:p>
          <w:p w14:paraId="5E6349F2" w14:textId="1B22998A" w:rsidR="008248A3" w:rsidRPr="008108A9" w:rsidRDefault="008248A3" w:rsidP="00E72335">
            <w:pPr>
              <w:rPr>
                <w:rFonts w:ascii="Times New Roman" w:hAnsi="Times New Roman"/>
                <w:sz w:val="24"/>
              </w:rPr>
            </w:pPr>
            <w:r w:rsidRPr="008108A9">
              <w:rPr>
                <w:rFonts w:ascii="Times New Roman" w:hAnsi="Times New Roman"/>
                <w:color w:val="000000"/>
                <w:sz w:val="24"/>
              </w:rPr>
              <w:t>Tuberculosis(#</w:t>
            </w:r>
            <w:r w:rsidR="00FF457B">
              <w:rPr>
                <w:rFonts w:ascii="Times New Roman" w:hAnsi="Times New Roman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  <w:p w14:paraId="2218BAF5" w14:textId="77777777" w:rsidR="008248A3" w:rsidRPr="008108A9" w:rsidRDefault="008248A3" w:rsidP="00E7233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6804" w:type="dxa"/>
          </w:tcPr>
          <w:p w14:paraId="29C90E04" w14:textId="77777777" w:rsidR="008248A3" w:rsidRPr="008108A9" w:rsidRDefault="008248A3" w:rsidP="00E72335">
            <w:pPr>
              <w:rPr>
                <w:rFonts w:ascii="Times New Roman" w:hAnsi="Times New Roman"/>
                <w:color w:val="000000"/>
                <w:sz w:val="24"/>
              </w:rPr>
            </w:pPr>
            <w:r w:rsidRPr="008108A9">
              <w:rPr>
                <w:rFonts w:ascii="Times New Roman" w:hAnsi="Times New Roman"/>
                <w:color w:val="000000"/>
                <w:sz w:val="24"/>
              </w:rPr>
              <w:t>"tuberculosis, multidrug-resistant"[MeSH Terms] OR ("tuberculosis"[All Fields] AND "multidrug-resistant"[All Fields]) OR "multidrug-resistant tuberculosis"[All Fields] OR ("</w:t>
            </w:r>
            <w:bookmarkStart w:id="12" w:name="OLE_LINK210"/>
            <w:bookmarkStart w:id="13" w:name="OLE_LINK211"/>
            <w:r w:rsidRPr="008108A9">
              <w:rPr>
                <w:rFonts w:ascii="Times New Roman" w:hAnsi="Times New Roman"/>
                <w:color w:val="000000"/>
                <w:sz w:val="24"/>
              </w:rPr>
              <w:t>multidrug</w:t>
            </w:r>
            <w:bookmarkEnd w:id="12"/>
            <w:bookmarkEnd w:id="13"/>
            <w:r w:rsidRPr="008108A9">
              <w:rPr>
                <w:rFonts w:ascii="Times New Roman" w:hAnsi="Times New Roman"/>
                <w:color w:val="000000"/>
                <w:sz w:val="24"/>
              </w:rPr>
              <w:t>"[All Fields] AND "resistant"[All Fields] AND "tuberculosis"[All Fields]) OR "multidrug resistant tuberculosis"[All Fields]</w:t>
            </w:r>
          </w:p>
          <w:p w14:paraId="212B6E18" w14:textId="77777777" w:rsidR="008248A3" w:rsidRPr="008108A9" w:rsidRDefault="008248A3" w:rsidP="00E72335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F457B" w14:paraId="55A29FBD" w14:textId="77777777" w:rsidTr="00F54F1F">
        <w:tc>
          <w:tcPr>
            <w:tcW w:w="2547" w:type="dxa"/>
            <w:tcBorders>
              <w:bottom w:val="single" w:sz="4" w:space="0" w:color="auto"/>
            </w:tcBorders>
          </w:tcPr>
          <w:p w14:paraId="0D4A082B" w14:textId="6BFA42A2" w:rsidR="00FF457B" w:rsidRPr="008108A9" w:rsidRDefault="00FF457B" w:rsidP="00FF457B">
            <w:pPr>
              <w:rPr>
                <w:rFonts w:ascii="Times New Roman" w:hAnsi="Times New Roman"/>
                <w:color w:val="000000"/>
                <w:sz w:val="24"/>
              </w:rPr>
            </w:pPr>
            <w:r w:rsidRPr="008108A9">
              <w:rPr>
                <w:rFonts w:ascii="Times New Roman" w:hAnsi="Times New Roman"/>
                <w:color w:val="000000"/>
                <w:sz w:val="24"/>
              </w:rPr>
              <w:t>Diabetes mellitus(#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8108A9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C28005B" w14:textId="4A5B2287" w:rsidR="00FF457B" w:rsidRPr="008108A9" w:rsidRDefault="00FF457B" w:rsidP="00FF457B">
            <w:pPr>
              <w:rPr>
                <w:rFonts w:ascii="Times New Roman" w:hAnsi="Times New Roman"/>
                <w:color w:val="000000"/>
                <w:sz w:val="24"/>
              </w:rPr>
            </w:pPr>
            <w:r w:rsidRPr="008108A9">
              <w:rPr>
                <w:rFonts w:ascii="Times New Roman" w:hAnsi="Times New Roman"/>
                <w:color w:val="212121"/>
                <w:sz w:val="24"/>
              </w:rPr>
              <w:t> </w:t>
            </w:r>
            <w:r w:rsidRPr="008108A9">
              <w:rPr>
                <w:rFonts w:ascii="Times New Roman" w:hAnsi="Times New Roman"/>
                <w:color w:val="000000"/>
                <w:sz w:val="24"/>
              </w:rPr>
              <w:t>"diabete"[All Fields] OR "diabetes mellitus"[MeSH Terms] OR ("diabetes"[All Fields] AND "</w:t>
            </w:r>
            <w:bookmarkStart w:id="14" w:name="OLE_LINK224"/>
            <w:bookmarkStart w:id="15" w:name="OLE_LINK225"/>
            <w:r w:rsidRPr="008108A9">
              <w:rPr>
                <w:rFonts w:ascii="Times New Roman" w:hAnsi="Times New Roman"/>
                <w:color w:val="000000"/>
                <w:sz w:val="24"/>
              </w:rPr>
              <w:t>mellitus</w:t>
            </w:r>
            <w:bookmarkEnd w:id="14"/>
            <w:bookmarkEnd w:id="15"/>
            <w:r w:rsidRPr="008108A9">
              <w:rPr>
                <w:rFonts w:ascii="Times New Roman" w:hAnsi="Times New Roman"/>
                <w:color w:val="000000"/>
                <w:sz w:val="24"/>
              </w:rPr>
              <w:t>"[All Fields]) OR "diabetes mellitus"[All Fields] OR "diabetes"[All Fields] OR "diabetes insipidus"[MeSH Terms] OR ("diabetes"[All Fields] AND "insipidus"[All Fields]) OR "</w:t>
            </w:r>
            <w:bookmarkStart w:id="16" w:name="OLE_LINK220"/>
            <w:bookmarkStart w:id="17" w:name="OLE_LINK221"/>
            <w:r w:rsidRPr="008108A9">
              <w:rPr>
                <w:rFonts w:ascii="Times New Roman" w:hAnsi="Times New Roman"/>
                <w:color w:val="000000"/>
                <w:sz w:val="24"/>
              </w:rPr>
              <w:t>diabetes insipidus</w:t>
            </w:r>
            <w:bookmarkEnd w:id="16"/>
            <w:bookmarkEnd w:id="17"/>
            <w:r w:rsidRPr="008108A9">
              <w:rPr>
                <w:rFonts w:ascii="Times New Roman" w:hAnsi="Times New Roman"/>
                <w:color w:val="000000"/>
                <w:sz w:val="24"/>
              </w:rPr>
              <w:t>"[All Fields] OR "diabetic"[All Fields] OR "diabetics"[All Fields] OR "diabets"[All Fields]</w:t>
            </w:r>
          </w:p>
        </w:tc>
      </w:tr>
      <w:tr w:rsidR="00FF457B" w14:paraId="29EB2EFC" w14:textId="77777777" w:rsidTr="00F54F1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D7C9174" w14:textId="29C113F7" w:rsidR="00FF457B" w:rsidRPr="008108A9" w:rsidRDefault="00FF457B" w:rsidP="00FF457B">
            <w:pPr>
              <w:rPr>
                <w:rFonts w:ascii="Times New Roman" w:hAnsi="Times New Roman"/>
                <w:color w:val="000000"/>
                <w:sz w:val="24"/>
              </w:rPr>
            </w:pPr>
            <w:r w:rsidRPr="008108A9">
              <w:rPr>
                <w:rFonts w:ascii="Times New Roman" w:hAnsi="Times New Roman"/>
                <w:color w:val="000000"/>
                <w:sz w:val="24"/>
              </w:rPr>
              <w:lastRenderedPageBreak/>
              <w:t>Treatment outcome(#</w:t>
            </w:r>
            <w:r w:rsidR="00C700C7"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8108A9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EE4C875" w14:textId="77777777" w:rsidR="00FF457B" w:rsidRPr="008108A9" w:rsidRDefault="00FF457B" w:rsidP="00FF457B">
            <w:pPr>
              <w:rPr>
                <w:rFonts w:ascii="Times New Roman" w:hAnsi="Times New Roman"/>
                <w:color w:val="212121"/>
                <w:sz w:val="24"/>
              </w:rPr>
            </w:pPr>
            <w:r w:rsidRPr="008108A9">
              <w:rPr>
                <w:rFonts w:ascii="Times New Roman" w:hAnsi="Times New Roman"/>
                <w:color w:val="000000"/>
                <w:sz w:val="24"/>
              </w:rPr>
              <w:t>"treatment outcome"[MeSH Terms] OR ("treatment"[All Fields] AND "outcome"[All Fields]) OR "treatment outcome"[All Fields]</w:t>
            </w:r>
          </w:p>
        </w:tc>
      </w:tr>
      <w:tr w:rsidR="00FF457B" w14:paraId="3B266279" w14:textId="77777777" w:rsidTr="00F54F1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E764467" w14:textId="77777777" w:rsidR="00FF457B" w:rsidRPr="00FE6B71" w:rsidRDefault="00FF457B" w:rsidP="00FF457B">
            <w:pPr>
              <w:rPr>
                <w:rFonts w:ascii="Times New Roman" w:hAnsi="Times New Roman"/>
                <w:color w:val="000000"/>
                <w:sz w:val="24"/>
              </w:rPr>
            </w:pPr>
            <w:r w:rsidRPr="008108A9">
              <w:rPr>
                <w:rFonts w:ascii="Times New Roman" w:hAnsi="Times New Roman"/>
                <w:color w:val="000000"/>
                <w:sz w:val="24"/>
              </w:rPr>
              <w:t>Combined search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A2AE880" w14:textId="33E85DBE" w:rsidR="00FF457B" w:rsidRPr="00FE6B71" w:rsidRDefault="00C700C7" w:rsidP="00FF457B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 w:rsidR="00FF457B">
              <w:rPr>
                <w:rFonts w:ascii="Times New Roman" w:hAnsi="Times New Roman" w:hint="eastAsia"/>
                <w:color w:val="000000"/>
                <w:sz w:val="24"/>
              </w:rPr>
              <w:t>(</w:t>
            </w:r>
            <w:r w:rsidR="00FF457B" w:rsidRPr="008108A9">
              <w:rPr>
                <w:rFonts w:ascii="Times New Roman" w:hAnsi="Times New Roman"/>
                <w:color w:val="000000"/>
                <w:sz w:val="24"/>
              </w:rPr>
              <w:t>#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FF457B">
              <w:rPr>
                <w:rFonts w:ascii="Times New Roman" w:hAnsi="Times New Roman"/>
                <w:color w:val="000000"/>
                <w:sz w:val="24"/>
              </w:rPr>
              <w:t>OR</w:t>
            </w:r>
            <w:r w:rsidR="00FF457B" w:rsidRPr="008108A9">
              <w:rPr>
                <w:rFonts w:ascii="Times New Roman" w:hAnsi="Times New Roman"/>
                <w:color w:val="000000"/>
                <w:sz w:val="24"/>
              </w:rPr>
              <w:t xml:space="preserve"> #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="00FF457B">
              <w:rPr>
                <w:rFonts w:ascii="Times New Roman" w:hAnsi="Times New Roman"/>
                <w:color w:val="000000"/>
                <w:sz w:val="24"/>
              </w:rPr>
              <w:t xml:space="preserve"> OR </w:t>
            </w:r>
            <w:r w:rsidR="00FF457B" w:rsidRPr="008108A9">
              <w:rPr>
                <w:rFonts w:ascii="Times New Roman" w:hAnsi="Times New Roman"/>
                <w:color w:val="000000"/>
                <w:sz w:val="24"/>
              </w:rPr>
              <w:t>#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FF457B">
              <w:rPr>
                <w:rFonts w:ascii="Times New Roman" w:hAnsi="Times New Roman" w:hint="eastAsia"/>
                <w:color w:val="000000"/>
                <w:sz w:val="24"/>
              </w:rPr>
              <w:t>)</w:t>
            </w:r>
            <w:r w:rsidR="00FF457B" w:rsidRPr="008108A9">
              <w:rPr>
                <w:rFonts w:ascii="Times New Roman" w:hAnsi="Times New Roman"/>
                <w:color w:val="000000"/>
                <w:sz w:val="24"/>
              </w:rPr>
              <w:t>AND #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4 </w:t>
            </w:r>
            <w:r w:rsidRPr="008108A9">
              <w:rPr>
                <w:rFonts w:ascii="Times New Roman" w:hAnsi="Times New Roman"/>
                <w:color w:val="000000"/>
                <w:sz w:val="24"/>
              </w:rPr>
              <w:t>AND #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</w:tr>
    </w:tbl>
    <w:p w14:paraId="2A25C83A" w14:textId="067F2F8B" w:rsidR="00940C43" w:rsidRDefault="00940C43"/>
    <w:p w14:paraId="6EFED8C9" w14:textId="77777777" w:rsidR="00596176" w:rsidRPr="008800A6" w:rsidRDefault="00596176"/>
    <w:sectPr w:rsidR="00596176" w:rsidRPr="008800A6">
      <w:headerReference w:type="default" r:id="rId6"/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57475" w14:textId="77777777" w:rsidR="008D0163" w:rsidRDefault="008D0163">
      <w:pPr>
        <w:spacing w:line="240" w:lineRule="auto"/>
      </w:pPr>
      <w:r>
        <w:separator/>
      </w:r>
    </w:p>
  </w:endnote>
  <w:endnote w:type="continuationSeparator" w:id="0">
    <w:p w14:paraId="572EC9AD" w14:textId="77777777" w:rsidR="008D0163" w:rsidRDefault="008D01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519572985"/>
      <w:docPartObj>
        <w:docPartGallery w:val="Page Numbers (Bottom of Page)"/>
        <w:docPartUnique/>
      </w:docPartObj>
    </w:sdtPr>
    <w:sdtContent>
      <w:p w14:paraId="6D0D1EFD" w14:textId="38A501F7" w:rsidR="005A0E28" w:rsidRDefault="005A0E28" w:rsidP="007710CA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693BED8" w14:textId="77777777" w:rsidR="005A0E28" w:rsidRDefault="005A0E28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850834923"/>
      <w:docPartObj>
        <w:docPartGallery w:val="Page Numbers (Bottom of Page)"/>
        <w:docPartUnique/>
      </w:docPartObj>
    </w:sdtPr>
    <w:sdtContent>
      <w:p w14:paraId="38E8123F" w14:textId="207C5ACB" w:rsidR="005A0E28" w:rsidRDefault="005A0E28" w:rsidP="007710CA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7DA187EA" w14:textId="77777777" w:rsidR="005A0E28" w:rsidRDefault="005A0E2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F516E" w14:textId="77777777" w:rsidR="008D0163" w:rsidRDefault="008D0163">
      <w:pPr>
        <w:spacing w:before="0" w:after="0"/>
      </w:pPr>
      <w:r>
        <w:separator/>
      </w:r>
    </w:p>
  </w:footnote>
  <w:footnote w:type="continuationSeparator" w:id="0">
    <w:p w14:paraId="67E56AE1" w14:textId="77777777" w:rsidR="008D0163" w:rsidRDefault="008D01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F1615" w14:textId="6A1F1595" w:rsidR="005A0E28" w:rsidRDefault="005A0E28">
    <w:pPr>
      <w:pStyle w:val="a5"/>
    </w:pPr>
  </w:p>
  <w:p w14:paraId="79523547" w14:textId="77777777" w:rsidR="005A0E28" w:rsidRDefault="005A0E28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920"/>
    <w:rsid w:val="FEAF5118"/>
    <w:rsid w:val="00063F1F"/>
    <w:rsid w:val="000856D6"/>
    <w:rsid w:val="000A0267"/>
    <w:rsid w:val="000C5A72"/>
    <w:rsid w:val="000D0C17"/>
    <w:rsid w:val="000F529E"/>
    <w:rsid w:val="00114359"/>
    <w:rsid w:val="00116D1C"/>
    <w:rsid w:val="001B7E0C"/>
    <w:rsid w:val="001E0F59"/>
    <w:rsid w:val="00214070"/>
    <w:rsid w:val="002435E5"/>
    <w:rsid w:val="0025356D"/>
    <w:rsid w:val="002547EF"/>
    <w:rsid w:val="00280ABA"/>
    <w:rsid w:val="0028339C"/>
    <w:rsid w:val="002D1920"/>
    <w:rsid w:val="00301257"/>
    <w:rsid w:val="00316904"/>
    <w:rsid w:val="00326A30"/>
    <w:rsid w:val="0033125A"/>
    <w:rsid w:val="00367860"/>
    <w:rsid w:val="00391D26"/>
    <w:rsid w:val="003C4C7E"/>
    <w:rsid w:val="003C7527"/>
    <w:rsid w:val="003E468F"/>
    <w:rsid w:val="004468C4"/>
    <w:rsid w:val="004605F3"/>
    <w:rsid w:val="00567BB2"/>
    <w:rsid w:val="00596176"/>
    <w:rsid w:val="005A0E28"/>
    <w:rsid w:val="00600419"/>
    <w:rsid w:val="00633132"/>
    <w:rsid w:val="0063464F"/>
    <w:rsid w:val="00653521"/>
    <w:rsid w:val="00653C7B"/>
    <w:rsid w:val="00656AFA"/>
    <w:rsid w:val="006A7D0E"/>
    <w:rsid w:val="007013DF"/>
    <w:rsid w:val="00711683"/>
    <w:rsid w:val="00746F0A"/>
    <w:rsid w:val="007538D3"/>
    <w:rsid w:val="007540ED"/>
    <w:rsid w:val="007870AE"/>
    <w:rsid w:val="00791F79"/>
    <w:rsid w:val="007C4BED"/>
    <w:rsid w:val="008248A3"/>
    <w:rsid w:val="00843E3E"/>
    <w:rsid w:val="008800A6"/>
    <w:rsid w:val="00885449"/>
    <w:rsid w:val="008B1A05"/>
    <w:rsid w:val="008D0163"/>
    <w:rsid w:val="00940C43"/>
    <w:rsid w:val="0094166E"/>
    <w:rsid w:val="009767C9"/>
    <w:rsid w:val="009945E3"/>
    <w:rsid w:val="009D384F"/>
    <w:rsid w:val="009F056A"/>
    <w:rsid w:val="00A044D1"/>
    <w:rsid w:val="00A5030C"/>
    <w:rsid w:val="00A63A2D"/>
    <w:rsid w:val="00A676D5"/>
    <w:rsid w:val="00A73522"/>
    <w:rsid w:val="00AA54D9"/>
    <w:rsid w:val="00AD39A5"/>
    <w:rsid w:val="00AF5E52"/>
    <w:rsid w:val="00B44E32"/>
    <w:rsid w:val="00B739FA"/>
    <w:rsid w:val="00B7763B"/>
    <w:rsid w:val="00BA1A42"/>
    <w:rsid w:val="00BA7F63"/>
    <w:rsid w:val="00BB1567"/>
    <w:rsid w:val="00C700C7"/>
    <w:rsid w:val="00CD4945"/>
    <w:rsid w:val="00CE0FFF"/>
    <w:rsid w:val="00CE5D4C"/>
    <w:rsid w:val="00D93AC6"/>
    <w:rsid w:val="00D97ADE"/>
    <w:rsid w:val="00E5061F"/>
    <w:rsid w:val="00E65E36"/>
    <w:rsid w:val="00E72335"/>
    <w:rsid w:val="00E82051"/>
    <w:rsid w:val="00F20FCA"/>
    <w:rsid w:val="00F54F1F"/>
    <w:rsid w:val="00FB5DC4"/>
    <w:rsid w:val="00FC6478"/>
    <w:rsid w:val="00FD61BA"/>
    <w:rsid w:val="00FF457B"/>
    <w:rsid w:val="7FBEF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346F1"/>
  <w15:docId w15:val="{FCF6B293-7F87-8643-A21C-A647AC9A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00" w:beforeAutospacing="1" w:after="200" w:line="273" w:lineRule="auto"/>
    </w:pPr>
    <w:rPr>
      <w:rFonts w:ascii="Calibri" w:eastAsia="宋体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pPr>
      <w:spacing w:before="0" w:after="0" w:afterAutospacing="1" w:line="240" w:lineRule="auto"/>
    </w:pPr>
    <w:rPr>
      <w:rFonts w:ascii="宋体" w:hAnsi="宋体" w:hint="eastAsia"/>
      <w:sz w:val="24"/>
      <w:szCs w:val="24"/>
    </w:rPr>
  </w:style>
  <w:style w:type="character" w:styleId="a4">
    <w:name w:val="Emphasis"/>
    <w:basedOn w:val="a0"/>
    <w:uiPriority w:val="20"/>
    <w:qFormat/>
    <w:rsid w:val="00B7763B"/>
    <w:rPr>
      <w:i/>
      <w:iCs/>
    </w:rPr>
  </w:style>
  <w:style w:type="character" w:customStyle="1" w:styleId="apple-converted-space">
    <w:name w:val="apple-converted-space"/>
    <w:basedOn w:val="a0"/>
    <w:rsid w:val="00B7763B"/>
  </w:style>
  <w:style w:type="paragraph" w:styleId="a5">
    <w:name w:val="header"/>
    <w:basedOn w:val="a"/>
    <w:link w:val="a6"/>
    <w:uiPriority w:val="99"/>
    <w:unhideWhenUsed/>
    <w:rsid w:val="005A0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A0E28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A0E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A0E28"/>
    <w:rPr>
      <w:rFonts w:ascii="Calibri" w:eastAsia="宋体" w:hAnsi="Calibri" w:cs="Times New Roman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5A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guisheng</dc:creator>
  <cp:lastModifiedBy>xu guisheng</cp:lastModifiedBy>
  <cp:revision>29</cp:revision>
  <dcterms:created xsi:type="dcterms:W3CDTF">2022-11-08T15:42:00Z</dcterms:created>
  <dcterms:modified xsi:type="dcterms:W3CDTF">2023-01-2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35EEF56AED470FD1E0B6A63E86BAB67</vt:lpwstr>
  </property>
</Properties>
</file>